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Comments from the ChatGPT vs. DermGPT survey: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nswered these as "better" answer for the physician/provider, but I don't think that necessarily holds true as the "better" answer when the patient looks up the question on their own.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reat idea for a study. I'd love to hear the preliminary results so I can start to apply the conclusions to my practice</w:t>
      </w:r>
    </w:p>
    <w:p w:rsidR="00000000" w:rsidDel="00000000" w:rsidP="00000000" w:rsidRDefault="00000000" w:rsidRPr="00000000" w14:paraId="00000006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